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2"/>
        <w:gridCol w:w="1275"/>
        <w:gridCol w:w="1134"/>
        <w:gridCol w:w="1276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aception</w:t>
              <w:br/>
              <w:t>(females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acep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female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 (n=38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 (n=20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ile acid spec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ary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ary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urine-conjugated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cine-conjugated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ngle bile aci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U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H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L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2 Table: Correlation analysis of postprandial FGF-19 serum concentrations with bile acid species in subgroups of hormonal contraception.</w:t>
      </w:r>
      <w:r>
        <w:rPr>
          <w:rFonts w:cs="Arial" w:ascii="Arial" w:hAnsi="Arial"/>
          <w:sz w:val="24"/>
          <w:szCs w:val="24"/>
          <w:lang w:val="en-US"/>
        </w:rPr>
        <w:t xml:space="preserve"> Levels of FGF</w:t>
        <w:noBreakHyphen/>
        <w:t>19 drawn at 6h after oral lipid ingestion were correlated with bile acid species at 6h by the Spearman-Rho test; r = correlation coefficient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0:14:00Z</dcterms:created>
  <dc:creator>Schmid, Andreas</dc:creator>
  <dc:description/>
  <cp:keywords/>
  <dc:language>en-US</dc:language>
  <cp:lastModifiedBy>Schmid, Andreas</cp:lastModifiedBy>
  <dcterms:modified xsi:type="dcterms:W3CDTF">2015-12-09T13:10:00Z</dcterms:modified>
  <cp:revision>7</cp:revision>
  <dc:subject/>
  <dc:title/>
</cp:coreProperties>
</file>